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F769" w14:textId="5D8E63A0" w:rsidR="00002F3E" w:rsidRPr="001F4045" w:rsidRDefault="00D822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404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8517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1F40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: Comparison of imbalance handling strategies for speech</w:t>
      </w:r>
      <w:r w:rsidRPr="001F4045">
        <w:rPr>
          <w:rFonts w:ascii="Times New Roman" w:hAnsi="Times New Roman" w:cs="Times New Roman"/>
          <w:b/>
          <w:bCs/>
          <w:sz w:val="24"/>
          <w:szCs w:val="24"/>
          <w:lang w:val="en-US"/>
        </w:rPr>
        <w:noBreakHyphen/>
        <w:t>based classification</w:t>
      </w:r>
    </w:p>
    <w:tbl>
      <w:tblPr>
        <w:tblStyle w:val="Tableausimple2"/>
        <w:tblW w:w="5000" w:type="pct"/>
        <w:tblLook w:val="04A0" w:firstRow="1" w:lastRow="0" w:firstColumn="1" w:lastColumn="0" w:noHBand="0" w:noVBand="1"/>
      </w:tblPr>
      <w:tblGrid>
        <w:gridCol w:w="1508"/>
        <w:gridCol w:w="1842"/>
        <w:gridCol w:w="2284"/>
        <w:gridCol w:w="1308"/>
        <w:gridCol w:w="1272"/>
        <w:gridCol w:w="858"/>
      </w:tblGrid>
      <w:tr w:rsidR="00D8226A" w:rsidRPr="001F4045" w14:paraId="0A56718C" w14:textId="77777777" w:rsidTr="004D1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2A6EE765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015" w:type="pct"/>
            <w:hideMark/>
          </w:tcPr>
          <w:p w14:paraId="7BAFDE89" w14:textId="77777777" w:rsidR="00D8226A" w:rsidRPr="00B36A5F" w:rsidRDefault="00D8226A" w:rsidP="004D1D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1259" w:type="pct"/>
            <w:hideMark/>
          </w:tcPr>
          <w:p w14:paraId="24F92D99" w14:textId="77777777" w:rsidR="00D8226A" w:rsidRPr="00B36A5F" w:rsidRDefault="00D8226A" w:rsidP="004D1D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Best_Model</w:t>
            </w:r>
          </w:p>
        </w:tc>
        <w:tc>
          <w:tcPr>
            <w:tcW w:w="721" w:type="pct"/>
            <w:hideMark/>
          </w:tcPr>
          <w:p w14:paraId="06571BEE" w14:textId="77777777" w:rsidR="00D8226A" w:rsidRPr="00B36A5F" w:rsidRDefault="00D8226A" w:rsidP="004D1D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701" w:type="pct"/>
            <w:hideMark/>
          </w:tcPr>
          <w:p w14:paraId="56D728AA" w14:textId="77777777" w:rsidR="00D8226A" w:rsidRPr="00B36A5F" w:rsidRDefault="00D8226A" w:rsidP="004D1D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F1_score</w:t>
            </w:r>
          </w:p>
        </w:tc>
        <w:tc>
          <w:tcPr>
            <w:tcW w:w="473" w:type="pct"/>
            <w:hideMark/>
          </w:tcPr>
          <w:p w14:paraId="173FEC3C" w14:textId="77777777" w:rsidR="00D8226A" w:rsidRPr="00B36A5F" w:rsidRDefault="00D8226A" w:rsidP="004D1D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D8226A" w:rsidRPr="001F4045" w14:paraId="6E3D3EC3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14:paraId="314EC0BB" w14:textId="77777777" w:rsidR="00D8226A" w:rsidRPr="001F4045" w:rsidRDefault="00D8226A" w:rsidP="004D1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015" w:type="pct"/>
          </w:tcPr>
          <w:p w14:paraId="35449A9B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pct"/>
          </w:tcPr>
          <w:p w14:paraId="23EBE987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2C6AA2E1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</w:tcPr>
          <w:p w14:paraId="11F76C7B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C095CE2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26A" w:rsidRPr="001F4045" w14:paraId="4C7751A5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3E9DB7ED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hysiotype</w:t>
            </w:r>
          </w:p>
        </w:tc>
        <w:tc>
          <w:tcPr>
            <w:tcW w:w="1015" w:type="pct"/>
            <w:hideMark/>
          </w:tcPr>
          <w:p w14:paraId="43A5C6F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49CE5FE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0D41CB8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01" w:type="pct"/>
            <w:hideMark/>
          </w:tcPr>
          <w:p w14:paraId="302AC7A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7439121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D8226A" w:rsidRPr="001F4045" w14:paraId="7CB5C0D8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188412C4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1DD0AB4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694817A9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0DC0B02C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701" w:type="pct"/>
            <w:hideMark/>
          </w:tcPr>
          <w:p w14:paraId="3433528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73" w:type="pct"/>
            <w:hideMark/>
          </w:tcPr>
          <w:p w14:paraId="2FF247B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D8226A" w:rsidRPr="001F4045" w14:paraId="27746FB9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63B4135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0E5771B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4BB1286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6668E65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701" w:type="pct"/>
            <w:hideMark/>
          </w:tcPr>
          <w:p w14:paraId="6159846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73" w:type="pct"/>
            <w:hideMark/>
          </w:tcPr>
          <w:p w14:paraId="4239335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D8226A" w:rsidRPr="001F4045" w14:paraId="19C57D9F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38EEC621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3B33A32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4705D2E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4577A37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1</w:t>
            </w:r>
          </w:p>
        </w:tc>
        <w:tc>
          <w:tcPr>
            <w:tcW w:w="701" w:type="pct"/>
            <w:hideMark/>
          </w:tcPr>
          <w:p w14:paraId="19C68F4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3</w:t>
            </w:r>
          </w:p>
        </w:tc>
        <w:tc>
          <w:tcPr>
            <w:tcW w:w="473" w:type="pct"/>
            <w:hideMark/>
          </w:tcPr>
          <w:p w14:paraId="717467F8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9</w:t>
            </w:r>
          </w:p>
        </w:tc>
      </w:tr>
      <w:tr w:rsidR="00D8226A" w:rsidRPr="001F4045" w14:paraId="15F60CF8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4870FF39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athotype</w:t>
            </w:r>
          </w:p>
        </w:tc>
        <w:tc>
          <w:tcPr>
            <w:tcW w:w="1015" w:type="pct"/>
            <w:hideMark/>
          </w:tcPr>
          <w:p w14:paraId="31FC0BF8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2D63EFE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6DF73D58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01" w:type="pct"/>
            <w:hideMark/>
          </w:tcPr>
          <w:p w14:paraId="40F93D4C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473" w:type="pct"/>
            <w:hideMark/>
          </w:tcPr>
          <w:p w14:paraId="34B16ED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8226A" w:rsidRPr="001F4045" w14:paraId="73AFA3F9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1B5C37EC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3BDA2A8F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3B9F70E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6EBB86FD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01" w:type="pct"/>
            <w:hideMark/>
          </w:tcPr>
          <w:p w14:paraId="2B368AC7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6676B94D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D8226A" w:rsidRPr="001F4045" w14:paraId="3805CEEB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343281F7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10B0B9F9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66DB45B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050F846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01" w:type="pct"/>
            <w:hideMark/>
          </w:tcPr>
          <w:p w14:paraId="3F566ED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71E6A2F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D8226A" w:rsidRPr="001F4045" w14:paraId="3D2C6C9B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51DFDF6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148AE1B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2F02EFA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1EB05A9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1</w:t>
            </w:r>
          </w:p>
        </w:tc>
        <w:tc>
          <w:tcPr>
            <w:tcW w:w="701" w:type="pct"/>
            <w:hideMark/>
          </w:tcPr>
          <w:p w14:paraId="6E8F4D68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0A997BB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8</w:t>
            </w:r>
          </w:p>
        </w:tc>
      </w:tr>
      <w:tr w:rsidR="00D8226A" w:rsidRPr="001F4045" w14:paraId="0A5EAFF5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14:paraId="6C4F4E92" w14:textId="77777777" w:rsidR="00D8226A" w:rsidRPr="001F4045" w:rsidRDefault="00D8226A" w:rsidP="004D1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15" w:type="pct"/>
          </w:tcPr>
          <w:p w14:paraId="39863631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9" w:type="pct"/>
          </w:tcPr>
          <w:p w14:paraId="6CD9D914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</w:tcPr>
          <w:p w14:paraId="7C69C7F4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1" w:type="pct"/>
          </w:tcPr>
          <w:p w14:paraId="0128C6DE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</w:tcPr>
          <w:p w14:paraId="1461E36E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226A" w:rsidRPr="001F4045" w14:paraId="2165216D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6D91036F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hysiotype</w:t>
            </w:r>
          </w:p>
        </w:tc>
        <w:tc>
          <w:tcPr>
            <w:tcW w:w="1015" w:type="pct"/>
            <w:hideMark/>
          </w:tcPr>
          <w:p w14:paraId="6F3DAF1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2C7243C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369F9F2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701" w:type="pct"/>
            <w:hideMark/>
          </w:tcPr>
          <w:p w14:paraId="24A8B3C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473" w:type="pct"/>
            <w:hideMark/>
          </w:tcPr>
          <w:p w14:paraId="77054CED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D8226A" w:rsidRPr="001F4045" w14:paraId="23C838E1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3FC019D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47ACB66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47DF8BED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6607E78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701" w:type="pct"/>
            <w:hideMark/>
          </w:tcPr>
          <w:p w14:paraId="584902A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473" w:type="pct"/>
            <w:hideMark/>
          </w:tcPr>
          <w:p w14:paraId="03F687E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8226A" w:rsidRPr="001F4045" w14:paraId="025CBF25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533ADDAA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14569901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59387176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65659B4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701" w:type="pct"/>
            <w:hideMark/>
          </w:tcPr>
          <w:p w14:paraId="0601C8DC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473" w:type="pct"/>
            <w:hideMark/>
          </w:tcPr>
          <w:p w14:paraId="0D8354E6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8226A" w:rsidRPr="001F4045" w14:paraId="75332237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3B1D9BC6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79EDD0A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336A595B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11F2C50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9</w:t>
            </w:r>
          </w:p>
        </w:tc>
        <w:tc>
          <w:tcPr>
            <w:tcW w:w="701" w:type="pct"/>
            <w:hideMark/>
          </w:tcPr>
          <w:p w14:paraId="297CCC79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9</w:t>
            </w:r>
          </w:p>
        </w:tc>
        <w:tc>
          <w:tcPr>
            <w:tcW w:w="473" w:type="pct"/>
            <w:hideMark/>
          </w:tcPr>
          <w:p w14:paraId="33BD034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8</w:t>
            </w:r>
          </w:p>
        </w:tc>
      </w:tr>
      <w:tr w:rsidR="00D8226A" w:rsidRPr="001F4045" w14:paraId="32EF2A06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45B48201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athotype</w:t>
            </w:r>
          </w:p>
        </w:tc>
        <w:tc>
          <w:tcPr>
            <w:tcW w:w="1015" w:type="pct"/>
            <w:hideMark/>
          </w:tcPr>
          <w:p w14:paraId="38EC3B1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59A42D0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0A5F9A6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701" w:type="pct"/>
            <w:hideMark/>
          </w:tcPr>
          <w:p w14:paraId="10B2C10D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473" w:type="pct"/>
            <w:hideMark/>
          </w:tcPr>
          <w:p w14:paraId="34A4D79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D8226A" w:rsidRPr="001F4045" w14:paraId="7ACBB882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1C2BF92E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5E031AB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382604B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258F35C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701" w:type="pct"/>
            <w:hideMark/>
          </w:tcPr>
          <w:p w14:paraId="020EB23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473" w:type="pct"/>
            <w:hideMark/>
          </w:tcPr>
          <w:p w14:paraId="08D8A8AD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D8226A" w:rsidRPr="001F4045" w14:paraId="2DB11931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747244E1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5EC971C9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711F043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4DF15D7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701" w:type="pct"/>
            <w:hideMark/>
          </w:tcPr>
          <w:p w14:paraId="3F9A790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473" w:type="pct"/>
            <w:hideMark/>
          </w:tcPr>
          <w:p w14:paraId="2421547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D8226A" w:rsidRPr="001F4045" w14:paraId="59236E51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7E2031B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3420D755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6AF1B038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721" w:type="pct"/>
            <w:hideMark/>
          </w:tcPr>
          <w:p w14:paraId="5502341A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8</w:t>
            </w:r>
          </w:p>
        </w:tc>
        <w:tc>
          <w:tcPr>
            <w:tcW w:w="701" w:type="pct"/>
            <w:hideMark/>
          </w:tcPr>
          <w:p w14:paraId="5095A8A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8</w:t>
            </w:r>
          </w:p>
        </w:tc>
        <w:tc>
          <w:tcPr>
            <w:tcW w:w="473" w:type="pct"/>
            <w:hideMark/>
          </w:tcPr>
          <w:p w14:paraId="1874EFE2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9</w:t>
            </w:r>
          </w:p>
        </w:tc>
      </w:tr>
      <w:tr w:rsidR="00D8226A" w:rsidRPr="001F4045" w14:paraId="31D6E98D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14:paraId="3F4C02A0" w14:textId="77777777" w:rsidR="00D8226A" w:rsidRPr="001F4045" w:rsidRDefault="00D8226A" w:rsidP="004D1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15" w:type="pct"/>
          </w:tcPr>
          <w:p w14:paraId="620D8EDD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9" w:type="pct"/>
          </w:tcPr>
          <w:p w14:paraId="3D2E8CDA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</w:tcPr>
          <w:p w14:paraId="3DDE557F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1" w:type="pct"/>
          </w:tcPr>
          <w:p w14:paraId="1582BBDC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</w:tcPr>
          <w:p w14:paraId="536DAEC7" w14:textId="77777777" w:rsidR="00D8226A" w:rsidRPr="001F4045" w:rsidRDefault="00D8226A" w:rsidP="004D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226A" w:rsidRPr="001F4045" w14:paraId="26F5EB5E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1CCA9739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hysiotype</w:t>
            </w:r>
          </w:p>
        </w:tc>
        <w:tc>
          <w:tcPr>
            <w:tcW w:w="1015" w:type="pct"/>
            <w:hideMark/>
          </w:tcPr>
          <w:p w14:paraId="231826B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70933A5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5B31E3FC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701" w:type="pct"/>
            <w:hideMark/>
          </w:tcPr>
          <w:p w14:paraId="2404265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473" w:type="pct"/>
            <w:hideMark/>
          </w:tcPr>
          <w:p w14:paraId="4E40CC99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D8226A" w:rsidRPr="001F4045" w14:paraId="03C7C331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43532A33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6886B11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1244423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5FAC9AF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01" w:type="pct"/>
            <w:hideMark/>
          </w:tcPr>
          <w:p w14:paraId="7BC2841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70518E2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D8226A" w:rsidRPr="001F4045" w14:paraId="7F40F14D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2197F1DD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5D26749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2752AAE1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2972492A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01" w:type="pct"/>
            <w:hideMark/>
          </w:tcPr>
          <w:p w14:paraId="206D986A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277CF14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D8226A" w:rsidRPr="001F4045" w14:paraId="0B7C920F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7976263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44A5B106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23851C4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Trees</w:t>
            </w:r>
          </w:p>
        </w:tc>
        <w:tc>
          <w:tcPr>
            <w:tcW w:w="721" w:type="pct"/>
            <w:hideMark/>
          </w:tcPr>
          <w:p w14:paraId="449BB01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9</w:t>
            </w:r>
          </w:p>
        </w:tc>
        <w:tc>
          <w:tcPr>
            <w:tcW w:w="701" w:type="pct"/>
            <w:hideMark/>
          </w:tcPr>
          <w:p w14:paraId="23BFD87F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9</w:t>
            </w:r>
          </w:p>
        </w:tc>
        <w:tc>
          <w:tcPr>
            <w:tcW w:w="473" w:type="pct"/>
            <w:hideMark/>
          </w:tcPr>
          <w:p w14:paraId="11E14E11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5</w:t>
            </w:r>
          </w:p>
        </w:tc>
      </w:tr>
      <w:tr w:rsidR="00D8226A" w:rsidRPr="001F4045" w14:paraId="2B2CFAB0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44FBFF8C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athotype</w:t>
            </w:r>
          </w:p>
        </w:tc>
        <w:tc>
          <w:tcPr>
            <w:tcW w:w="1015" w:type="pct"/>
            <w:hideMark/>
          </w:tcPr>
          <w:p w14:paraId="12877D3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72DC962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13784B5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01" w:type="pct"/>
            <w:hideMark/>
          </w:tcPr>
          <w:p w14:paraId="08EE992E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44772E0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D8226A" w:rsidRPr="001F4045" w14:paraId="7FFA3A89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779A045B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6AA60FC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7FB7C40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47E7CA49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701" w:type="pct"/>
            <w:hideMark/>
          </w:tcPr>
          <w:p w14:paraId="22481DAD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473" w:type="pct"/>
            <w:hideMark/>
          </w:tcPr>
          <w:p w14:paraId="43A73071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D8226A" w:rsidRPr="001F4045" w14:paraId="00F6B0D4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3DA491A8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6D74A57B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2EFD5C8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48D2FF1B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701" w:type="pct"/>
            <w:hideMark/>
          </w:tcPr>
          <w:p w14:paraId="61918FC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473" w:type="pct"/>
            <w:hideMark/>
          </w:tcPr>
          <w:p w14:paraId="28452DB1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D8226A" w:rsidRPr="001F4045" w14:paraId="169ACA24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12EA5A1C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438F9447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76383E4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721" w:type="pct"/>
            <w:hideMark/>
          </w:tcPr>
          <w:p w14:paraId="66BACB5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0</w:t>
            </w:r>
          </w:p>
        </w:tc>
        <w:tc>
          <w:tcPr>
            <w:tcW w:w="701" w:type="pct"/>
            <w:hideMark/>
          </w:tcPr>
          <w:p w14:paraId="2716B6DF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9</w:t>
            </w:r>
          </w:p>
        </w:tc>
        <w:tc>
          <w:tcPr>
            <w:tcW w:w="473" w:type="pct"/>
            <w:hideMark/>
          </w:tcPr>
          <w:p w14:paraId="2D7257B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2</w:t>
            </w:r>
          </w:p>
        </w:tc>
      </w:tr>
      <w:tr w:rsidR="00D8226A" w:rsidRPr="001F4045" w14:paraId="1C1B1FBA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14:paraId="4B497A54" w14:textId="77777777" w:rsidR="00D8226A" w:rsidRPr="001F4045" w:rsidRDefault="00D8226A" w:rsidP="004D1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45">
              <w:rPr>
                <w:rFonts w:ascii="Times New Roman" w:hAnsi="Times New Roman" w:cs="Times New Roman"/>
                <w:sz w:val="24"/>
                <w:szCs w:val="24"/>
              </w:rPr>
              <w:t>MPT</w:t>
            </w:r>
          </w:p>
        </w:tc>
        <w:tc>
          <w:tcPr>
            <w:tcW w:w="1015" w:type="pct"/>
          </w:tcPr>
          <w:p w14:paraId="5CE6CBA5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9" w:type="pct"/>
          </w:tcPr>
          <w:p w14:paraId="1D1F5EB2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</w:tcPr>
          <w:p w14:paraId="57809FC4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1" w:type="pct"/>
          </w:tcPr>
          <w:p w14:paraId="7C7DF884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</w:tcPr>
          <w:p w14:paraId="07B3E9C0" w14:textId="77777777" w:rsidR="00D8226A" w:rsidRPr="001F4045" w:rsidRDefault="00D8226A" w:rsidP="004D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226A" w:rsidRPr="001F4045" w14:paraId="38FD7A84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579CE628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otype</w:t>
            </w:r>
          </w:p>
        </w:tc>
        <w:tc>
          <w:tcPr>
            <w:tcW w:w="1015" w:type="pct"/>
            <w:hideMark/>
          </w:tcPr>
          <w:p w14:paraId="3936603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761666C9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5472256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701" w:type="pct"/>
            <w:hideMark/>
          </w:tcPr>
          <w:p w14:paraId="3A12C2E8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473" w:type="pct"/>
            <w:hideMark/>
          </w:tcPr>
          <w:p w14:paraId="7CCBFED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8226A" w:rsidRPr="001F4045" w14:paraId="2B515635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6F51FB22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371C37BF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50935F8B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40C54A7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701" w:type="pct"/>
            <w:hideMark/>
          </w:tcPr>
          <w:p w14:paraId="6BC5769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473" w:type="pct"/>
            <w:hideMark/>
          </w:tcPr>
          <w:p w14:paraId="116358C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8226A" w:rsidRPr="001F4045" w14:paraId="1AE10C36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6A650485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406B5748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71002D6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721" w:type="pct"/>
            <w:hideMark/>
          </w:tcPr>
          <w:p w14:paraId="2EDA0CB4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701" w:type="pct"/>
            <w:hideMark/>
          </w:tcPr>
          <w:p w14:paraId="7E2611DB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473" w:type="pct"/>
            <w:hideMark/>
          </w:tcPr>
          <w:p w14:paraId="1587EECE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8226A" w:rsidRPr="001F4045" w14:paraId="256C15DD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469E3002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3DA4A60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70812FB4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2710073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9</w:t>
            </w:r>
          </w:p>
        </w:tc>
        <w:tc>
          <w:tcPr>
            <w:tcW w:w="701" w:type="pct"/>
            <w:hideMark/>
          </w:tcPr>
          <w:p w14:paraId="2CF0FE4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8</w:t>
            </w:r>
          </w:p>
        </w:tc>
        <w:tc>
          <w:tcPr>
            <w:tcW w:w="473" w:type="pct"/>
            <w:hideMark/>
          </w:tcPr>
          <w:p w14:paraId="3457BFF6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3</w:t>
            </w:r>
          </w:p>
        </w:tc>
      </w:tr>
      <w:tr w:rsidR="00D8226A" w:rsidRPr="001F4045" w14:paraId="5DD78136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 w:val="restart"/>
            <w:hideMark/>
          </w:tcPr>
          <w:p w14:paraId="3E8F7C6D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Pathotype</w:t>
            </w:r>
          </w:p>
        </w:tc>
        <w:tc>
          <w:tcPr>
            <w:tcW w:w="1015" w:type="pct"/>
            <w:hideMark/>
          </w:tcPr>
          <w:p w14:paraId="21A543D5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259" w:type="pct"/>
            <w:hideMark/>
          </w:tcPr>
          <w:p w14:paraId="5C27FAE0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04D03B92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701" w:type="pct"/>
            <w:hideMark/>
          </w:tcPr>
          <w:p w14:paraId="4389FB7F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73" w:type="pct"/>
            <w:hideMark/>
          </w:tcPr>
          <w:p w14:paraId="1F821E77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D8226A" w:rsidRPr="001F4045" w14:paraId="4B68D522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2F84E77C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18B144FC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ClassWeights</w:t>
            </w:r>
          </w:p>
        </w:tc>
        <w:tc>
          <w:tcPr>
            <w:tcW w:w="1259" w:type="pct"/>
            <w:hideMark/>
          </w:tcPr>
          <w:p w14:paraId="63B02F3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79104F9B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701" w:type="pct"/>
            <w:hideMark/>
          </w:tcPr>
          <w:p w14:paraId="01CAEC77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473" w:type="pct"/>
            <w:hideMark/>
          </w:tcPr>
          <w:p w14:paraId="60DE4E25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D8226A" w:rsidRPr="001F4045" w14:paraId="49553C33" w14:textId="77777777" w:rsidTr="004D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0FC55538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2062ECFC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NoCorrection</w:t>
            </w:r>
          </w:p>
        </w:tc>
        <w:tc>
          <w:tcPr>
            <w:tcW w:w="1259" w:type="pct"/>
            <w:hideMark/>
          </w:tcPr>
          <w:p w14:paraId="0E2A3666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04759909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701" w:type="pct"/>
            <w:hideMark/>
          </w:tcPr>
          <w:p w14:paraId="2E7CA7AA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473" w:type="pct"/>
            <w:hideMark/>
          </w:tcPr>
          <w:p w14:paraId="7F3903D7" w14:textId="77777777" w:rsidR="00D8226A" w:rsidRPr="00B36A5F" w:rsidRDefault="00D8226A" w:rsidP="004D1D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D8226A" w:rsidRPr="001F4045" w14:paraId="3B4BD07F" w14:textId="77777777" w:rsidTr="004D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vMerge/>
          </w:tcPr>
          <w:p w14:paraId="65F35C59" w14:textId="77777777" w:rsidR="00D8226A" w:rsidRPr="00B36A5F" w:rsidRDefault="00D8226A" w:rsidP="004D1D8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hideMark/>
          </w:tcPr>
          <w:p w14:paraId="442AAAC8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sampling</w:t>
            </w:r>
          </w:p>
        </w:tc>
        <w:tc>
          <w:tcPr>
            <w:tcW w:w="1259" w:type="pct"/>
            <w:hideMark/>
          </w:tcPr>
          <w:p w14:paraId="33E69C7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Boosting</w:t>
            </w:r>
          </w:p>
        </w:tc>
        <w:tc>
          <w:tcPr>
            <w:tcW w:w="721" w:type="pct"/>
            <w:hideMark/>
          </w:tcPr>
          <w:p w14:paraId="310C501A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8</w:t>
            </w:r>
          </w:p>
        </w:tc>
        <w:tc>
          <w:tcPr>
            <w:tcW w:w="701" w:type="pct"/>
            <w:hideMark/>
          </w:tcPr>
          <w:p w14:paraId="4069C000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6</w:t>
            </w:r>
          </w:p>
        </w:tc>
        <w:tc>
          <w:tcPr>
            <w:tcW w:w="473" w:type="pct"/>
            <w:hideMark/>
          </w:tcPr>
          <w:p w14:paraId="33F78F93" w14:textId="77777777" w:rsidR="00D8226A" w:rsidRPr="00B36A5F" w:rsidRDefault="00D8226A" w:rsidP="004D1D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8</w:t>
            </w:r>
          </w:p>
        </w:tc>
      </w:tr>
    </w:tbl>
    <w:p w14:paraId="4F8B34A1" w14:textId="77777777" w:rsidR="00D8226A" w:rsidRPr="001F4045" w:rsidRDefault="00D822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745501" w14:textId="09EBE1BE" w:rsidR="00D8226A" w:rsidRPr="001F4045" w:rsidRDefault="00D8226A" w:rsidP="00D822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t>Performance metrics (Accuracy, F1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score, AUC) are reported for the best model identified through cross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validation for each speech task (NEG, POS, SST, TMP) and each classification level (Physiotype, Pathotype). Four strategies were compared: </w:t>
      </w:r>
      <w:r w:rsidRPr="001F40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MOTE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t> (Synthetic Minority Over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sampling Technique), </w:t>
      </w:r>
      <w:r w:rsidRPr="001F40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lassWeights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t> (class weight adjustment using class_weight='balanced' where applicable), </w:t>
      </w:r>
      <w:r w:rsidRPr="001F40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Correction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t> (no imbalance correction), and </w:t>
      </w:r>
      <w:r w:rsidRPr="001F40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versampling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t> (random oversampling with RandomOverSampler, applied strictly within cross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validation folds, which constitutes the primary method used in this study). Values are rounded to three decimal places.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  <w:t>Abbreviations: AUC, area under the ROC curve; F1, F1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score; SMOTE, Synthetic Minority Over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sampling Technique; SVM, Support Vector Machine; XGBoost, Extreme Gradient Boosting; KNN, k</w:t>
      </w:r>
      <w:r w:rsidRPr="001F4045">
        <w:rPr>
          <w:rFonts w:ascii="Times New Roman" w:hAnsi="Times New Roman" w:cs="Times New Roman"/>
          <w:i/>
          <w:iCs/>
          <w:sz w:val="24"/>
          <w:szCs w:val="24"/>
          <w:lang w:val="en-US"/>
        </w:rPr>
        <w:noBreakHyphen/>
        <w:t>Nearest Neighbors.</w:t>
      </w:r>
    </w:p>
    <w:sectPr w:rsidR="00D8226A" w:rsidRPr="001F40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5F"/>
    <w:rsid w:val="00002F3E"/>
    <w:rsid w:val="00195FA7"/>
    <w:rsid w:val="001F4045"/>
    <w:rsid w:val="008517FA"/>
    <w:rsid w:val="009316F3"/>
    <w:rsid w:val="00B36A5F"/>
    <w:rsid w:val="00D8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ACFFD"/>
  <w15:chartTrackingRefBased/>
  <w15:docId w15:val="{9DB00269-46E8-402F-8D89-4F74C01C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36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6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6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6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6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6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6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6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6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6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36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36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36A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36A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36A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36A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36A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36A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36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36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6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36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36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36A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36A5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36A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6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6A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36A5F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B36A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a-Cunha</dc:creator>
  <cp:keywords/>
  <dc:description/>
  <cp:lastModifiedBy>Eloise Da-Cunha</cp:lastModifiedBy>
  <cp:revision>3</cp:revision>
  <dcterms:created xsi:type="dcterms:W3CDTF">2026-03-30T14:59:00Z</dcterms:created>
  <dcterms:modified xsi:type="dcterms:W3CDTF">2026-03-31T16:31:00Z</dcterms:modified>
</cp:coreProperties>
</file>